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14CA3" w14:textId="48308478" w:rsidR="008C0F45" w:rsidRPr="0015362A" w:rsidRDefault="00BD31B3" w:rsidP="008C0F45">
      <w:pPr>
        <w:spacing w:after="0" w:line="240" w:lineRule="auto"/>
        <w:jc w:val="left"/>
        <w:rPr>
          <w:kern w:val="32"/>
          <w:szCs w:val="22"/>
          <w:lang w:val="en-CA" w:eastAsia="en-US"/>
        </w:rPr>
      </w:pPr>
      <w:r>
        <w:rPr>
          <w:b/>
          <w:bCs/>
          <w:kern w:val="32"/>
          <w:szCs w:val="22"/>
          <w:lang w:eastAsia="en-US"/>
        </w:rPr>
        <w:t>Table</w:t>
      </w:r>
      <w:r w:rsidR="00A16E9B">
        <w:rPr>
          <w:b/>
          <w:bCs/>
          <w:kern w:val="32"/>
          <w:szCs w:val="22"/>
          <w:lang w:eastAsia="en-US"/>
        </w:rPr>
        <w:t xml:space="preserve"> S3:</w:t>
      </w:r>
      <w:r w:rsidR="008C0F45" w:rsidRPr="00536354">
        <w:rPr>
          <w:b/>
          <w:bCs/>
          <w:kern w:val="32"/>
          <w:szCs w:val="22"/>
          <w:lang w:eastAsia="en-US"/>
        </w:rPr>
        <w:t xml:space="preserve">  Mean circulating concentrations of fatty acids at fasting and </w:t>
      </w:r>
      <w:r w:rsidR="008C0F45">
        <w:rPr>
          <w:b/>
          <w:bCs/>
          <w:kern w:val="32"/>
          <w:szCs w:val="22"/>
          <w:lang w:eastAsia="en-US"/>
        </w:rPr>
        <w:t>T120 min time points</w:t>
      </w:r>
      <w:r w:rsidR="008C0F45" w:rsidRPr="00536354">
        <w:rPr>
          <w:b/>
          <w:bCs/>
          <w:kern w:val="32"/>
          <w:szCs w:val="22"/>
          <w:lang w:eastAsia="en-US"/>
        </w:rPr>
        <w:t>.</w:t>
      </w:r>
    </w:p>
    <w:p w14:paraId="05360E25" w14:textId="77777777" w:rsidR="008C0F45" w:rsidRPr="00536354" w:rsidRDefault="008C0F45" w:rsidP="008C0F45">
      <w:pPr>
        <w:spacing w:after="0" w:line="240" w:lineRule="auto"/>
        <w:jc w:val="left"/>
        <w:rPr>
          <w:kern w:val="32"/>
          <w:szCs w:val="22"/>
          <w:lang w:val="en-CA" w:eastAsia="en-US"/>
        </w:rPr>
      </w:pPr>
    </w:p>
    <w:tbl>
      <w:tblPr>
        <w:tblW w:w="101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75"/>
        <w:gridCol w:w="694"/>
        <w:gridCol w:w="709"/>
        <w:gridCol w:w="645"/>
        <w:gridCol w:w="668"/>
        <w:gridCol w:w="622"/>
        <w:gridCol w:w="654"/>
        <w:gridCol w:w="671"/>
        <w:gridCol w:w="708"/>
        <w:gridCol w:w="709"/>
        <w:gridCol w:w="836"/>
        <w:gridCol w:w="567"/>
        <w:gridCol w:w="76"/>
        <w:gridCol w:w="478"/>
        <w:gridCol w:w="13"/>
        <w:gridCol w:w="567"/>
      </w:tblGrid>
      <w:tr w:rsidR="008C0F45" w:rsidRPr="002503A5" w14:paraId="3FF6CFCB" w14:textId="77777777" w:rsidTr="00A16E9B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45C9" w14:textId="67B3EF25" w:rsidR="008C0F45" w:rsidRPr="002503A5" w:rsidRDefault="00A16E9B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ETABOLITES</w:t>
            </w:r>
          </w:p>
        </w:tc>
        <w:tc>
          <w:tcPr>
            <w:tcW w:w="2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087C" w14:textId="77777777" w:rsidR="008C0F45" w:rsidRDefault="00A16E9B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FASTING</w:t>
            </w:r>
          </w:p>
          <w:p w14:paraId="1586E72B" w14:textId="33824636" w:rsidR="00A16E9B" w:rsidRPr="002503A5" w:rsidRDefault="00A16E9B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mean ± SEM)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58BD" w14:textId="77777777" w:rsidR="008C0F45" w:rsidRDefault="00A16E9B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PRANDIAL</w:t>
            </w:r>
          </w:p>
          <w:p w14:paraId="735F2A78" w14:textId="0BFB2B8C" w:rsidR="00A16E9B" w:rsidRPr="002503A5" w:rsidRDefault="00A16E9B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mean ± SEM)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333C" w14:textId="28DF273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% </w:t>
            </w:r>
            <w:r w:rsidR="00A16E9B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PRANDIAL CHANG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(%PP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3F2B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1B34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77C6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D79F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</w:tr>
      <w:tr w:rsidR="008C0F45" w:rsidRPr="002503A5" w14:paraId="756338FD" w14:textId="77777777" w:rsidTr="00A16E9B">
        <w:trPr>
          <w:trHeight w:val="1017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8133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  <w:t>Serum fatty acid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  <w:t xml:space="preserve"> (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754B" w14:textId="3DC2480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8A26" w14:textId="61519718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ADB7" w14:textId="121E652A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447C" w14:textId="331BAFE2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1E65" w14:textId="483750B6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B7E5" w14:textId="0D202745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B6A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75D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A4E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3EF3" w14:textId="3B2571EA" w:rsidR="00A16E9B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ANOVA </w:t>
            </w:r>
            <w:proofErr w:type="spellStart"/>
            <w:r w:rsidR="00896C53" w:rsidRPr="00896C53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Kruskal</w:t>
            </w:r>
            <w:proofErr w:type="spellEnd"/>
            <w:r w:rsidR="00896C53" w:rsidRPr="00896C53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Wallis</w:t>
            </w:r>
          </w:p>
          <w:p w14:paraId="2D6D46C6" w14:textId="7DF89C6C" w:rsidR="008C0F45" w:rsidRPr="002503A5" w:rsidRDefault="00A16E9B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</w:t>
            </w:r>
            <w:r w:rsidR="008C0F45"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)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2AAE" w14:textId="41A03BDD" w:rsidR="00A16E9B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</w:t>
            </w:r>
            <w:r w:rsidR="00A16E9B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</w:t>
            </w: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hoc Mann-Whitney group comparison</w:t>
            </w:r>
          </w:p>
          <w:p w14:paraId="5440D725" w14:textId="006519E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p-values)</w:t>
            </w:r>
          </w:p>
          <w:p w14:paraId="568A8FA4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  <w:p w14:paraId="1CB56152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</w:tr>
      <w:tr w:rsidR="008C0F45" w:rsidRPr="002503A5" w14:paraId="784E9E27" w14:textId="77777777" w:rsidTr="00A16E9B">
        <w:trPr>
          <w:trHeight w:val="4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3692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07833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0B6E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338B4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31EA4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B5DD6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B8F90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F89B1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200E0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86658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170F" w14:textId="77777777" w:rsidR="008C0F45" w:rsidRPr="002503A5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732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 vs. MUO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EE7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 vs. MH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489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 vs. MUO</w:t>
            </w:r>
          </w:p>
        </w:tc>
      </w:tr>
      <w:tr w:rsidR="008C0F45" w:rsidRPr="002503A5" w14:paraId="436751B4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70F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Myrist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7B162651" w14:textId="342E90A8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4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DD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2 ±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16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 ± 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E0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20 ± 0.1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01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 ± 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90E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3 ± 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B2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30 ± 0.1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B2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8.0 ± 12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AF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.0 ± 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ED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.0 ± 4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40C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1318" w14:textId="0E4BCB2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2C6" w14:textId="0CBD4CAC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24B8" w14:textId="55332120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53643B85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5CE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Pentadeca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6DB63C55" w14:textId="5C2DE339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5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FD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3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80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 0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9F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3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A77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5 ± 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13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4 ± 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12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3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B4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00 ± 5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AA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0 ± 11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6E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00 ± 4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CAB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40BA" w14:textId="258A9CC5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C7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74BD" w14:textId="51AD0ABB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3E8D097B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AEA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Palmitic acid </w:t>
            </w:r>
          </w:p>
          <w:p w14:paraId="474C3463" w14:textId="665CB3B3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6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6F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.2 ±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DA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2 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45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2 ± 0.6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BF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7 ± 0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FC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0 ± 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61B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3.7 ± 0.7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D0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00 ± 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D5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00 ± 1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39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4AE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B6D" w14:textId="7681879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C2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1D04" w14:textId="623C9083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A082D56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B10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Stearic acid </w:t>
            </w:r>
          </w:p>
          <w:p w14:paraId="43B1843B" w14:textId="392310E8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8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F6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71 ± 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4EA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50 ± 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61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73 ± 0.18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715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02 ± 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9A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64 ± 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72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88 ± 0.16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0F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00 ± 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6C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00 ± 2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42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00 ± 2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6C2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361F" w14:textId="4880E2CE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E3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F567" w14:textId="1389E449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187C2962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3F95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Nonadeca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36C00992" w14:textId="7B22E592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9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AE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5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0A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7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C02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5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589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7 ± 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C4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3 ± 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E0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8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52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64 ± 6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7CC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0 ± 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79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1.0 ± 31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805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F87" w14:textId="2C078A21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0F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E6AD" w14:textId="384AE403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5818F868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1AF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rachid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 </w:t>
            </w:r>
          </w:p>
          <w:p w14:paraId="6E4C405B" w14:textId="3A4C4267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0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64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9 ±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DE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0 ± 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F0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9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D5C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6 ± 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E4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6 ± 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29D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7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CA3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00 ± 21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6E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1.0 ± 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8E8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9.00 ± 7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9A2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4D6" w14:textId="2C1A20A1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4F3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7972" w14:textId="01629CA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7D1F98F9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C5E" w14:textId="77777777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Behe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 </w:t>
            </w:r>
          </w:p>
          <w:p w14:paraId="50FEA07F" w14:textId="76C4988B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57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6 ±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F6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9 ± 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1D0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5 ± 0.0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4F0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8 ± 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C2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1 ± 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A3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9 ± 0.0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0A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0.0 ± 7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01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2.0 ± 15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38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9.00 ± 10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F4D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57A" w14:textId="3F20762E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8B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3400" w14:textId="5B628F70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692DF0B3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B6C" w14:textId="22DF2920" w:rsidR="007C77D7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Lignocer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403C7268" w14:textId="47BF494F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4:0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3A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65 ± 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4C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37 ± 0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67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0 ± 0.1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37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75 ± 0.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A4F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5 ± 0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48B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58 ± 0.1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C6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4.0 ± 10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E9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2.0 ± 11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99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2.0 ± 2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94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98F" w14:textId="6F25A0F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B0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BA7C" w14:textId="119DF9EE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01E62CB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543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Myristole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2277F213" w14:textId="75AD3ECF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4:1n-5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DB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6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C3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8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A55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1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077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5 ± 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CE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8 ± 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F8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8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70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00 ± 8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C3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00 ± 7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A8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3.0 ± 10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C0C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B25" w14:textId="7489E83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94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6B9F" w14:textId="699E6E21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49BBE79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B5D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almitoleic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68C0C9C7" w14:textId="1531C423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(16:1n-7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4C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57 ±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97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.16 ± 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E8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.33 ± 0.1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61C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42 ± 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0D1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.02 ± 0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0F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.23 ± 0.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E1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11.0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A9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5.00 ± 3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29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3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349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6B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64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F1C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73</w:t>
            </w:r>
          </w:p>
        </w:tc>
      </w:tr>
      <w:tr w:rsidR="008C0F45" w:rsidRPr="002503A5" w14:paraId="08D126A0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1BF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Heptadeca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25E712BB" w14:textId="339733FB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7:1n-7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38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4 ± 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D5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9 ± 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726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0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BA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2 ± 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FB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1 ± 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39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5 ± 0.0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2BE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1.0 ± 14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23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8.0. ± 15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FE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0.0 ± 12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2D1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993" w14:textId="7DF3D442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DB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8D43" w14:textId="0E22D3E0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34B91FD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9B2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Vacce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5AC36F16" w14:textId="015B34A7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(18:1n-7)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A3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1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70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8 ± 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3B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77 ± 0.0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EC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9 ± 0.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53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93 ± 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07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3 ± 0.0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8E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0 ± 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80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00 ± 2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D27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934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AF22" w14:textId="6927016E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8D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5423" w14:textId="186EB6A0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8F79225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982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Oleic acid</w:t>
            </w:r>
          </w:p>
          <w:p w14:paraId="452C777E" w14:textId="0959FAC8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8:1n-9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BC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9.6 ± 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DC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7 ± 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19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3.7 ± 0.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2A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3 ± 0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C6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5 ± 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8C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5.4 ± 0.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E22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00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72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00 ± 2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C9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571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5AF" w14:textId="6A60CD8C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0C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D5BD" w14:textId="1EBA6142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62DC11A0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CF1F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is-</w:t>
            </w:r>
            <w:proofErr w:type="spellStart"/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Nonadecanoic</w:t>
            </w:r>
            <w:proofErr w:type="spellEnd"/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5CAE7127" w14:textId="4EC794CE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9:1n-9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B9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8 ±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6BA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7 ± 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D1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5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8B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7 ± 0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35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5 ± 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A3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6 ± 0.0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94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9.0 ± 25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B8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8.0 ± 4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2E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.0 ± 25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CFE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498" w14:textId="6F31DBF1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921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8B9F" w14:textId="66CFAAE1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245C2C83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A0B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Eruc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2F9D102D" w14:textId="5D1786D3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1n-9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B2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6 ±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19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8 ± 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19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6 ± 0.0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14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3 ± 0.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BA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6 ± 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FB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5 ± 0.08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A0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3.0 ± 19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00B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8.00 ± 28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9C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2.0 ± 18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B96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1774" w14:textId="47DB5D05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AD1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E6DB" w14:textId="458C562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1886EB88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EA9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Nervo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7F2465F8" w14:textId="60D91064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4:1n-9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6C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7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7C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6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15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4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66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5 ± 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8D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4 ± 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058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4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AF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2.0 ± 11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DC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4.0 ± 8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7B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0 ± 32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16D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005" w14:textId="33D18E4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87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25C6" w14:textId="094CF70B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61C6371E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BD3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inoleic acid</w:t>
            </w:r>
          </w:p>
          <w:p w14:paraId="0B0688A4" w14:textId="77486D7C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(18:2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2F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30.4 ± 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70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5.7 ± 0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72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6.5 ± 1.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E17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8.7 ± 0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A3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5.1 ± 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DF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4.8 ± 1.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EFD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4.4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B3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2.20 ± 1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90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6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95A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94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6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0B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341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1</w:t>
            </w:r>
          </w:p>
        </w:tc>
      </w:tr>
      <w:tr w:rsidR="008C0F45" w:rsidRPr="002503A5" w14:paraId="6514B53E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46E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γ-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inolenic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0C3D5A09" w14:textId="36989D96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(18:3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07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36 ±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41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60 ± 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75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55 ± 0.0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20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40 ± 0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B3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61 ± 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28D" w14:textId="68AE170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49 ± 0.0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65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9.00 ± 11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D8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00 ± 5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5F4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12.0 ± 2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81C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37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D2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677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</w:tr>
      <w:tr w:rsidR="008C0F45" w:rsidRPr="002503A5" w14:paraId="2694080C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BA7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α-</w:t>
            </w: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linole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667A0A60" w14:textId="2230A38E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18:3n-3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29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0 ±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1E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1 ± 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2A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5 ± 0.05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2C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2 ± 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DC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4 ± 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AD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1 ± 0.0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386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9.0 ± 9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EF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.80 ± 4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51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00 ± 1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8B3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DC1" w14:textId="79B5F33B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09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3577" w14:textId="54410529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2014FEF6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A0A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Eicosadie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18058AD4" w14:textId="3FFCD417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0:2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B20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6 ±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CD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3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17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2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0FB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6 ± 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56E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9 ± 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08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0 ± 0.0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FD1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1.0 ± 15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B8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4.0 ± 4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5A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8.0 ± 29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2D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A42" w14:textId="5D6FD0EE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30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9841" w14:textId="25AF2EE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21CD0D8A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4E5" w14:textId="77777777" w:rsidR="008C0F45" w:rsidRPr="002503A5" w:rsidRDefault="008C0F45" w:rsidP="00A16E9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ih</w:t>
            </w: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omo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γ-</w:t>
            </w: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linole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 (20:3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18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47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35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79 ± 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088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64 ± 0.1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D7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30 ± 0.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F6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57 ± 0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FF5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37 ± 0.1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51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6.0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B8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2.0 ± 2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7D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6.0 ± 2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473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014" w14:textId="4CA711BC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D1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E47B" w14:textId="40602D8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375794D5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354D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Arachidonic acid</w:t>
            </w:r>
          </w:p>
          <w:p w14:paraId="528D2C37" w14:textId="7116C447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(20:4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5F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7.38 ± 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1A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8.31 ± 0.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04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6.07 ± 0.36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FD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6.72 ± 0.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26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8.12 ± 0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F8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.31 ± 0.3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73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11.0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AA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1.00 ± 5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0B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12.0 ± 2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6A3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2B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F9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95B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</w:tr>
      <w:tr w:rsidR="008C0F45" w:rsidRPr="002503A5" w14:paraId="6B525096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1E36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E</w:t>
            </w: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icosapentaenoic acid</w:t>
            </w:r>
          </w:p>
          <w:p w14:paraId="35F57E0E" w14:textId="2B4DD296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0:5n-3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AE4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5 ±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02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1 ± 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FB7C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5 ± 0.1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37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3 ± 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2CC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0 ± 0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7B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8 ± 0.09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117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9.00 ± 5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0C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00 ± 3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25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6.00 ± 3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ACA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FF4" w14:textId="44BF0116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9F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EF6F" w14:textId="6E99848D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6784F639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5D8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dren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4FEA6D79" w14:textId="3A147BB5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4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2D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2 ±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B2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0 ± 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BE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5 ± 0.02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E51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8 ± 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DA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7 ± 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A4C" w14:textId="127F141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3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C27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1.0 ± 10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62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0.0 ± 9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1F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.00 ± 9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57E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C59" w14:textId="30320AAC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69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B3AE" w14:textId="0AD0464C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445E51E9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B67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</w:t>
            </w: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ocosapentae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677307F9" w14:textId="110058A3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5n-3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73D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9 ±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BB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4 ± 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20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9 ± 0.02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1E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1 ± 0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FE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0 ± 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0F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6 ± 0.0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2A2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2.0 ± 2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EC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.00 ± 2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BA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00 ± 4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E2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ACB" w14:textId="732594F8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03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9F84" w14:textId="03D0D340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7C82B00E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426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</w:t>
            </w: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ocosapentaenoic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</w:t>
            </w:r>
          </w:p>
          <w:p w14:paraId="71793201" w14:textId="570615E7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5n-6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2D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1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88B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0 ± 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44F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8 ± 0.0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66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7 ± 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96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9 ± 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5A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7 ± 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E7D6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3.0 ± 5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C5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00 ± 6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9D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00 ± 6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E28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3FE" w14:textId="7D44F9F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A2A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78F2" w14:textId="5A367004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2503A5" w14:paraId="56D80DC6" w14:textId="77777777" w:rsidTr="00A16E9B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70A4" w14:textId="77777777" w:rsidR="007C77D7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ocosahexaenoic acid</w:t>
            </w:r>
          </w:p>
          <w:p w14:paraId="3CA9089D" w14:textId="76430776" w:rsidR="008C0F45" w:rsidRPr="002503A5" w:rsidRDefault="008C0F45" w:rsidP="007C77D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(22:6n-3) 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4ED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7 ± 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80B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6 ± 0.0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3C00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2 ± 0.06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B833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7 ± 0.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3B18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1 ± 0.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D4E4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0 ± 0.06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327A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0 ± 7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51B5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0 ± 10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48FE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.00 ± 6.0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39F9" w14:textId="77777777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2503A5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EF7B" w14:textId="757429E2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1C6C" w14:textId="0477BA8B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3CD" w14:textId="003C0825" w:rsidR="008C0F45" w:rsidRPr="002503A5" w:rsidRDefault="008C0F45" w:rsidP="00A16E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</w:tbl>
    <w:p w14:paraId="399537A7" w14:textId="77777777" w:rsidR="008C0F45" w:rsidRPr="00536354" w:rsidRDefault="008C0F45" w:rsidP="008C0F45">
      <w:pPr>
        <w:spacing w:after="0" w:line="240" w:lineRule="auto"/>
        <w:jc w:val="left"/>
        <w:rPr>
          <w:kern w:val="32"/>
          <w:szCs w:val="22"/>
          <w:lang w:val="en-CA" w:eastAsia="en-US"/>
        </w:rPr>
      </w:pPr>
    </w:p>
    <w:p w14:paraId="2C84C987" w14:textId="77777777" w:rsidR="004B6339" w:rsidRDefault="004B6339"/>
    <w:sectPr w:rsidR="004B6339" w:rsidSect="00C0501D">
      <w:pgSz w:w="12240" w:h="15840"/>
      <w:pgMar w:top="1440" w:right="1041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45"/>
    <w:rsid w:val="0015362A"/>
    <w:rsid w:val="001D4988"/>
    <w:rsid w:val="00295B76"/>
    <w:rsid w:val="00404390"/>
    <w:rsid w:val="004B6339"/>
    <w:rsid w:val="00502C2E"/>
    <w:rsid w:val="00525011"/>
    <w:rsid w:val="0078310B"/>
    <w:rsid w:val="007C77D7"/>
    <w:rsid w:val="00896C53"/>
    <w:rsid w:val="008C0F45"/>
    <w:rsid w:val="009649E1"/>
    <w:rsid w:val="00A05988"/>
    <w:rsid w:val="00A16E9B"/>
    <w:rsid w:val="00BD31B3"/>
    <w:rsid w:val="00C0501D"/>
    <w:rsid w:val="00C83927"/>
    <w:rsid w:val="00E8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E9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E46C09-B10B-461B-A3A5-9CB89B72E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Badoud</dc:creator>
  <cp:lastModifiedBy>Mutchoffice</cp:lastModifiedBy>
  <cp:revision>5</cp:revision>
  <dcterms:created xsi:type="dcterms:W3CDTF">2015-06-28T09:40:00Z</dcterms:created>
  <dcterms:modified xsi:type="dcterms:W3CDTF">2015-06-30T18:36:00Z</dcterms:modified>
</cp:coreProperties>
</file>